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29" w:type="dxa"/>
        <w:tblInd w:w="93" w:type="dxa"/>
        <w:tblLook w:val="04A0" w:firstRow="1" w:lastRow="0" w:firstColumn="1" w:lastColumn="0" w:noHBand="0" w:noVBand="1"/>
      </w:tblPr>
      <w:tblGrid>
        <w:gridCol w:w="1523"/>
        <w:gridCol w:w="2770"/>
        <w:gridCol w:w="590"/>
        <w:gridCol w:w="996"/>
        <w:gridCol w:w="904"/>
        <w:gridCol w:w="790"/>
        <w:gridCol w:w="1056"/>
      </w:tblGrid>
      <w:tr w:rsidR="00EC7A43" w:rsidRPr="00FE7DFE" w14:paraId="02910588" w14:textId="77777777" w:rsidTr="008B0EBD">
        <w:trPr>
          <w:trHeight w:val="330"/>
        </w:trPr>
        <w:tc>
          <w:tcPr>
            <w:tcW w:w="8629" w:type="dxa"/>
            <w:gridSpan w:val="7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B64A5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3</w:t>
            </w:r>
            <w:r w:rsidRPr="00DD64B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DD6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l selection by Akaike's Information Criteria for sweep-level snail abundance.</w:t>
            </w:r>
          </w:p>
        </w:tc>
      </w:tr>
      <w:tr w:rsidR="00EC7A43" w:rsidRPr="00FE7DFE" w14:paraId="128796E0" w14:textId="77777777" w:rsidTr="008B0EBD">
        <w:trPr>
          <w:trHeight w:val="330"/>
        </w:trPr>
        <w:tc>
          <w:tcPr>
            <w:tcW w:w="15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DE1FD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7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36781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-term deletions</w:t>
            </w: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7A03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376C4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0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02773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6567F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T</w:t>
            </w:r>
          </w:p>
        </w:tc>
        <w:tc>
          <w:tcPr>
            <w:tcW w:w="10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11963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EC7A43" w:rsidRPr="00FE7DFE" w14:paraId="314ACF27" w14:textId="77777777" w:rsidTr="008B0EBD">
        <w:trPr>
          <w:trHeight w:val="315"/>
        </w:trPr>
        <w:tc>
          <w:tcPr>
            <w:tcW w:w="15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D3C8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inus</w:t>
            </w:r>
            <w:proofErr w:type="spellEnd"/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27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99A3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F754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27C2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6.1</w:t>
            </w:r>
          </w:p>
        </w:tc>
        <w:tc>
          <w:tcPr>
            <w:tcW w:w="90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19F0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EB92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22B8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7A43" w:rsidRPr="00FE7DFE" w14:paraId="78D43986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CAA2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inus</w:t>
            </w:r>
            <w:proofErr w:type="spellEnd"/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7CED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ator abund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3BEF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FD43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3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F171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70DD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AEF1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C7A43" w:rsidRPr="00FE7DFE" w14:paraId="033B1778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D221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inus</w:t>
            </w:r>
            <w:proofErr w:type="spellEnd"/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E69F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tophyllum</w:t>
            </w:r>
            <w:proofErr w:type="spellEnd"/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 mas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92B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A8C1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8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9515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1D79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7271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C7A43" w:rsidRPr="00FE7DFE" w14:paraId="68C87EB3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15D6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71E8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C6D6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CA12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F591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C47F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09B0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7A43" w:rsidRPr="00FE7DFE" w14:paraId="12EC81C8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8A17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eifferi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983B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DD49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08CB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3455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5986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FCF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7A43" w:rsidRPr="00FE7DFE" w14:paraId="44C64296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975F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eifferi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D675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tophyllum</w:t>
            </w:r>
            <w:proofErr w:type="spellEnd"/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 mas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E9CC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FFCA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C991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89B5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A9E9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EC7A43" w:rsidRPr="00FE7DFE" w14:paraId="335831AF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4066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FE7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eifferi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3C9B" w14:textId="77777777" w:rsidR="00EC7A43" w:rsidRPr="00FE7DFE" w:rsidRDefault="00EC7A43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ator abund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DEF3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E58C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FA75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4919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21D0" w14:textId="77777777" w:rsidR="00EC7A43" w:rsidRPr="00FE7DFE" w:rsidRDefault="00EC7A43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5976C9A2" w14:textId="77777777" w:rsidR="00EC7A43" w:rsidRDefault="00EC7A43" w:rsidP="00EC7A43"/>
    <w:p w14:paraId="3D223B7F" w14:textId="77777777" w:rsidR="00C52AA6" w:rsidRDefault="00C52AA6"/>
    <w:sectPr w:rsidR="00C52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A43"/>
    <w:rsid w:val="00C52AA6"/>
    <w:rsid w:val="00EC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41BA7"/>
  <w15:chartTrackingRefBased/>
  <w15:docId w15:val="{E20CA8DA-B47A-4A8B-BB47-4111FADA1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6-22T22:17:00Z</dcterms:created>
  <dcterms:modified xsi:type="dcterms:W3CDTF">2020-06-22T22:17:00Z</dcterms:modified>
</cp:coreProperties>
</file>